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 </w:t>
      </w:r>
      <w:r>
        <w:rPr>
          <w:rFonts w:cs="Times New Roman" w:ascii="Times New Roman" w:hAnsi="Times New Roman"/>
          <w:sz w:val="24"/>
          <w:szCs w:val="24"/>
        </w:rPr>
        <w:t>Raw data for statistical analyses</w:t>
      </w:r>
    </w:p>
    <w:p>
      <w:pPr>
        <w:pStyle w:val="Normal"/>
        <w:rPr>
          <w:b/>
          <w:b/>
        </w:rPr>
      </w:pPr>
      <w:r>
        <w:rPr>
          <w:b/>
        </w:rPr>
        <w:t>Table S3-1 Relative RNA expression level of CD73 in 32 pairs of GC tissues</w:t>
      </w:r>
    </w:p>
    <w:tbl>
      <w:tblPr>
        <w:tblW w:w="3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040"/>
      </w:tblGrid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97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12569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97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1148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97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0725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533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4761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97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26929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633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26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97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4538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533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4114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97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59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633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86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97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174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533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08539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97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17255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633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5867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695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352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533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95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097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1005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097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75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633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5889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695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65785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533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107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24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363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092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496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7366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67681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13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1005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097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75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633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5889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695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65785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533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107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24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363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092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496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7366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676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</w:t>
      </w:r>
      <w:r>
        <w:rPr>
          <w:b/>
        </w:rPr>
        <w:t>able</w:t>
      </w:r>
      <w:r>
        <w:rPr>
          <w:b/>
        </w:rPr>
        <w:t xml:space="preserve"> S3-2 </w:t>
      </w:r>
      <w:r>
        <w:rPr>
          <w:b/>
        </w:rPr>
        <w:t>R</w:t>
      </w:r>
      <w:r>
        <w:rPr>
          <w:b/>
        </w:rPr>
        <w:t>elative gray value of CD73 protein expression in 32 pairs of GC tissues</w:t>
      </w:r>
    </w:p>
    <w:tbl>
      <w:tblPr>
        <w:tblW w:w="3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040"/>
      </w:tblGrid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770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4452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14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3241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38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293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648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3245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735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815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26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1507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437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0115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175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9856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78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3886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484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2105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848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97182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396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1672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09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2231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240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511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77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2989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324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73786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19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8659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739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8466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213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088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960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556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321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4444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850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2671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704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8922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765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98422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35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9938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027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9714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245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54189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405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21142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779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3734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249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3434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046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6846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51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23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</w:t>
      </w:r>
      <w:r>
        <w:rPr>
          <w:b/>
        </w:rPr>
        <w:t>able</w:t>
      </w:r>
      <w:r>
        <w:rPr>
          <w:b/>
        </w:rPr>
        <w:t xml:space="preserve"> S3-3 </w:t>
      </w:r>
      <w:r>
        <w:rPr>
          <w:b/>
        </w:rPr>
        <w:t>S</w:t>
      </w:r>
      <w:r>
        <w:rPr/>
        <w:t>urvival analysis of 116 GC patients in Nanfang cohort</w:t>
      </w:r>
    </w:p>
    <w:tbl>
      <w:tblPr>
        <w:tblW w:w="54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31"/>
        <w:gridCol w:w="1926"/>
      </w:tblGrid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vival</w:t>
            </w:r>
            <w:r>
              <w:rPr/>
              <w:t>（</w:t>
            </w:r>
            <w:r>
              <w:rPr/>
              <w:t>day</w:t>
            </w:r>
            <w:r>
              <w:rPr/>
              <w:t>s</w:t>
            </w:r>
            <w:r>
              <w:rPr/>
              <w:t>）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3-low</w:t>
            </w:r>
            <w:r>
              <w:rPr/>
              <w:t>(n=64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3-high</w:t>
            </w:r>
            <w:r>
              <w:rPr/>
              <w:t>(n=107)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</w:t>
      </w:r>
      <w:r>
        <w:rPr>
          <w:b/>
        </w:rPr>
        <w:t>able</w:t>
      </w:r>
      <w:r>
        <w:rPr>
          <w:b/>
        </w:rPr>
        <w:t xml:space="preserve"> S3-4 Relative mRNA expression of CD73 in GC cells</w:t>
      </w:r>
    </w:p>
    <w:p>
      <w:pPr>
        <w:pStyle w:val="Normal"/>
        <w:rPr>
          <w:b/>
          <w:b/>
          <w:kern w:val="0"/>
          <w:sz w:val="20"/>
          <w:szCs w:val="20"/>
        </w:rPr>
      </w:pPr>
      <w:r>
        <w:fldChar w:fldCharType="begin"/>
      </w:r>
      <w:r>
        <w:rPr>
          <w:sz w:val="20"/>
          <w:b/>
          <w:kern w:val="0"/>
          <w:szCs w:val="20"/>
        </w:rPr>
        <w:instrText xml:space="preserve"> LINK Excel.Sheet.8 "D:\\1  CD73\\00 修稿\\20200217 revised3\\Figure2\\补充实验\\stastics.xls" "Relative mRNA expression!R1C1:R5C6" \a \f 5 \h  \* MERGEFORMAT </w:instrText>
      </w:r>
      <w:bookmarkStart w:id="0" w:name="_1643578008"/>
      <w:bookmarkEnd w:id="0"/>
      <w:r>
        <w:rPr>
          <w:b/>
          <w:kern w:val="0"/>
          <w:sz w:val="20"/>
          <w:szCs w:val="20"/>
        </w:rPr>
      </w:r>
      <w:r>
        <w:rPr>
          <w:sz w:val="20"/>
          <w:b/>
          <w:kern w:val="0"/>
          <w:szCs w:val="20"/>
        </w:rPr>
        <w:fldChar w:fldCharType="separate"/>
      </w:r>
      <w:r/>
      <w:r>
        <w:rPr>
          <w:b/>
          <w:kern w:val="0"/>
          <w:sz w:val="20"/>
          <w:szCs w:val="20"/>
        </w:rPr>
      </w:r>
    </w:p>
    <w:tbl>
      <w:tblPr>
        <w:tblW w:w="88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258"/>
        <w:gridCol w:w="1422"/>
        <w:gridCol w:w="1478"/>
        <w:gridCol w:w="1258"/>
        <w:gridCol w:w="1444"/>
      </w:tblGrid>
      <w:tr>
        <w:trPr>
          <w:trHeight w:val="300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fold change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KN4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CD73-94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CD73-107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cto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3</w:t>
            </w:r>
          </w:p>
        </w:tc>
      </w:tr>
      <w:tr>
        <w:trPr>
          <w:trHeight w:val="300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lication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840053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147603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7285837</w:t>
            </w:r>
          </w:p>
        </w:tc>
      </w:tr>
      <w:tr>
        <w:trPr>
          <w:trHeight w:val="300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lication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323556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602064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95633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81138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5348144</w:t>
            </w:r>
          </w:p>
        </w:tc>
      </w:tr>
      <w:tr>
        <w:trPr>
          <w:trHeight w:val="300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lication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420170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899290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337024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52697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6707248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</w:t>
      </w:r>
      <w:r>
        <w:rPr>
          <w:b/>
        </w:rPr>
        <w:t>able</w:t>
      </w:r>
      <w:r>
        <w:rPr>
          <w:b/>
        </w:rPr>
        <w:t xml:space="preserve"> S3-5 </w:t>
      </w:r>
      <w:r>
        <w:rPr>
          <w:b/>
        </w:rPr>
        <w:t>T</w:t>
      </w:r>
      <w:r>
        <w:rPr/>
        <w:t>ranswell analysis raw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1031"/>
        <w:gridCol w:w="1311"/>
        <w:gridCol w:w="1256"/>
        <w:gridCol w:w="685"/>
        <w:gridCol w:w="768"/>
        <w:gridCol w:w="606"/>
        <w:gridCol w:w="741"/>
        <w:gridCol w:w="1355"/>
      </w:tblGrid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gure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N4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C82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C80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gration cells number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D7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D7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cto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ct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</w:t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/>
              <w:t>43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7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0</w:t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1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6</w:t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8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0</w:t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0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2</w:t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gure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N4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gration cell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NC/Vector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-RNAi/Vect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-RNAi/c-Jun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gration cell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N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CD7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CD73/SP600125</w:t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gure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gration cell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NC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CD7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CD73/siRICS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</w:t>
      </w:r>
      <w:r>
        <w:rPr/>
        <w:t>able</w:t>
      </w:r>
      <w:r>
        <w:rPr/>
        <w:t xml:space="preserve"> S3-6</w:t>
      </w:r>
      <w:r>
        <w:rPr>
          <w:b/>
        </w:rPr>
        <w:t xml:space="preserve"> Wound healing assays analysis raw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942"/>
        <w:gridCol w:w="1192"/>
        <w:gridCol w:w="1142"/>
        <w:gridCol w:w="743"/>
        <w:gridCol w:w="743"/>
        <w:gridCol w:w="743"/>
        <w:gridCol w:w="743"/>
        <w:gridCol w:w="1230"/>
      </w:tblGrid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Figure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KN4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GC82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GC8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等线;DengXian"/>
                <w:sz w:val="16"/>
              </w:rPr>
              <w:t xml:space="preserve"> </w:t>
            </w:r>
            <w:r>
              <w:rPr>
                <w:sz w:val="16"/>
              </w:rPr>
              <w:t>relative migration are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C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CD7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C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CD7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ecto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7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ecto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73</w:t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 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97196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20766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79699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16236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62264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63945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7906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526786</w:t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 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22368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88888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68327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39285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41176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07216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45238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962963</w:t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 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00928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09120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99253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4761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73665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36879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259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711111</w:t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 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41368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66563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26056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30508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13427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98648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0125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644068</w:t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 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07936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5015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84753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31386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59139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28571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4390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538813</w:t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Figure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KN4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gration cell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V-NC/Vector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73-RNAi/Vector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73-RNAi/c-Jun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gration cell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V-NC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V-CD7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V-CD73/SP600125</w:t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70552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4088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1614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01587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4444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14765</w:t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82352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9453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52272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5430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0349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51125</w:t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81707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3023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89398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55663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5517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91781</w:t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84567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181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249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628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2657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68953</w:t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7461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01408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98550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64516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04255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90541</w:t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Figure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lative migration are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V-NC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V-CD7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V-CD73/siRIC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01587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44444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1476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5430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03496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5112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55663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55172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9178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628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26573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6895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eld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64516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04255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9054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-7</w:t>
      </w:r>
      <w:r>
        <w:rPr>
          <w:b/>
        </w:rPr>
        <w:t xml:space="preserve"> Relative gray value analysis raw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74"/>
        <w:gridCol w:w="704"/>
        <w:gridCol w:w="701"/>
        <w:gridCol w:w="1235"/>
        <w:gridCol w:w="701"/>
        <w:gridCol w:w="701"/>
        <w:gridCol w:w="1276"/>
        <w:gridCol w:w="701"/>
        <w:gridCol w:w="701"/>
      </w:tblGrid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gure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N4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NC/Vector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-RNAi/Vecto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-RNAi/c-Ju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Ju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55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788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52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55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63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97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739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211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6942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803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954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492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022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221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11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437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396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7069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cadher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073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49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278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20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46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10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057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247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816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cadher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419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791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269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675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549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87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341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230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3641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ment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668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552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77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95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78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34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453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660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8929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caten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948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126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627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376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397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49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138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409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4965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gure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S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NC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CD7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CD73/SP60012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Ju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82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52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11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509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589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5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379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925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3453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51423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919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807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270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24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5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131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415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5475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cadher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87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416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438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085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55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72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094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573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6116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cadher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240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221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29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039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199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95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604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424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4446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ment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411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668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89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610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69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16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647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917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8683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caten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57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28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992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16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996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94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760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732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3996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gure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NC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CD7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-NC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-RNAi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6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35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614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515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C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457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391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418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9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caten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72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8713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290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591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cadher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325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88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98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742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ment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6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89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24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71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i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027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177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456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487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LIMK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744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704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567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105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cofil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539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1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36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600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gur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N4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 gray value</w:t>
            </w:r>
          </w:p>
        </w:tc>
        <w:tc>
          <w:tcPr>
            <w:tcW w:w="23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2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D73</w:t>
            </w:r>
          </w:p>
        </w:tc>
        <w:tc>
          <w:tcPr>
            <w:tcW w:w="2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/APCP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783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508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212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991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26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48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004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67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4166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C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279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395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082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140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320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9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84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994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8332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LIMK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552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461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536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148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061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69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750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024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7175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cofil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220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132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59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858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744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9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27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78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2406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gur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S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 gray value</w:t>
            </w:r>
          </w:p>
        </w:tc>
        <w:tc>
          <w:tcPr>
            <w:tcW w:w="23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ctor</w:t>
            </w:r>
          </w:p>
        </w:tc>
        <w:tc>
          <w:tcPr>
            <w:tcW w:w="2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</w:t>
            </w:r>
          </w:p>
        </w:tc>
        <w:tc>
          <w:tcPr>
            <w:tcW w:w="2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+APCP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743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94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08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747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050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9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481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131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2627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C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884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33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28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472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73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54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205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50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6731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LIMK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379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658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997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279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37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4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957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9157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6847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cofil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268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693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277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82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506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53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199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45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4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-8</w:t>
      </w:r>
      <w:r>
        <w:rPr>
          <w:b/>
        </w:rPr>
        <w:t xml:space="preserve"> Analysis raw data in Figure7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569"/>
        <w:gridCol w:w="822"/>
        <w:gridCol w:w="569"/>
        <w:gridCol w:w="822"/>
        <w:gridCol w:w="851"/>
        <w:gridCol w:w="822"/>
        <w:gridCol w:w="822"/>
        <w:gridCol w:w="822"/>
        <w:gridCol w:w="569"/>
        <w:gridCol w:w="822"/>
      </w:tblGrid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gure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metastasis nodul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V-N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3-RNAi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metastasis area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V-N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3-RNAi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9.76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2.78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7.58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1.053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3.45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.318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8.44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2.677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4.45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9874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toneal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tric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stinal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c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eenic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metastasis nodul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V-N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3-RNAi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V-N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3-RNA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V-N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3-RNAi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V-N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3-RNAi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V-N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3-RNAi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6T03:40:00Z</dcterms:created>
  <dc:creator>许 志军</dc:creator>
  <dc:description/>
  <cp:keywords/>
  <dc:language>en-US</dc:language>
  <cp:lastModifiedBy>许 志军</cp:lastModifiedBy>
  <dcterms:modified xsi:type="dcterms:W3CDTF">2020-02-19T09:37:00Z</dcterms:modified>
  <cp:revision>8</cp:revision>
  <dc:subject/>
  <dc:title/>
</cp:coreProperties>
</file>